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5854A" w14:textId="02E4D40F" w:rsidR="00E0585B" w:rsidRPr="00E0585B" w:rsidRDefault="00E0585B" w:rsidP="00E0585B">
      <w:pPr>
        <w:spacing w:line="480" w:lineRule="auto"/>
        <w:rPr>
          <w:rFonts w:ascii="Arial" w:hAnsi="Arial"/>
          <w:b/>
          <w:sz w:val="22"/>
          <w:szCs w:val="22"/>
        </w:rPr>
      </w:pPr>
      <w:r w:rsidRPr="00742642">
        <w:rPr>
          <w:rFonts w:ascii="Arial" w:hAnsi="Arial"/>
          <w:b/>
          <w:sz w:val="22"/>
          <w:szCs w:val="22"/>
        </w:rPr>
        <w:t>SUPPLEMENTARY TABLES</w:t>
      </w:r>
    </w:p>
    <w:tbl>
      <w:tblPr>
        <w:tblW w:w="9453" w:type="dxa"/>
        <w:tblInd w:w="93" w:type="dxa"/>
        <w:tblLook w:val="04A0" w:firstRow="1" w:lastRow="0" w:firstColumn="1" w:lastColumn="0" w:noHBand="0" w:noVBand="1"/>
      </w:tblPr>
      <w:tblGrid>
        <w:gridCol w:w="1657"/>
        <w:gridCol w:w="1287"/>
        <w:gridCol w:w="1447"/>
        <w:gridCol w:w="1788"/>
        <w:gridCol w:w="3274"/>
      </w:tblGrid>
      <w:tr w:rsidR="00986958" w:rsidRPr="00986958" w14:paraId="7FBEA225" w14:textId="77777777" w:rsidTr="00E0585B">
        <w:trPr>
          <w:trHeight w:val="220"/>
        </w:trPr>
        <w:tc>
          <w:tcPr>
            <w:tcW w:w="94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0521" w14:textId="2AF5811E" w:rsidR="00986958" w:rsidRPr="00986958" w:rsidRDefault="00986958" w:rsidP="002C62F7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Supplementary </w:t>
            </w:r>
            <w:r w:rsidR="002C62F7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File</w:t>
            </w: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1</w:t>
            </w:r>
            <w:r w:rsidR="002C62F7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A</w:t>
            </w: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:  Candidate markers used for screening for neurosphere-initiating cell markers.</w:t>
            </w:r>
          </w:p>
        </w:tc>
      </w:tr>
      <w:tr w:rsidR="00986958" w:rsidRPr="00986958" w14:paraId="1862BB4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9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</w:pP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Antige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91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</w:pP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Antibody sour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0A02" w14:textId="55565FE2" w:rsidR="00986958" w:rsidRPr="00986958" w:rsidRDefault="006809EE" w:rsidP="00986958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All SVZ cells</w:t>
            </w:r>
            <w:r w:rsidR="00986958"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?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8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</w:pPr>
            <w:r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Enriches neurosphere-initiating cells?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3D5" w14:textId="10556094" w:rsidR="00986958" w:rsidRPr="00986958" w:rsidRDefault="006809EE" w:rsidP="00986958">
            <w:pP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>GEPCOT</w:t>
            </w:r>
            <w:r w:rsidR="00986958" w:rsidRPr="00986958">
              <w:rPr>
                <w:rFonts w:ascii="Arial" w:eastAsia="Times New Roman" w:hAnsi="Arial" w:cs="Times New Roman"/>
                <w:b/>
                <w:bCs/>
                <w:sz w:val="18"/>
                <w:szCs w:val="18"/>
                <w:u w:val="single"/>
              </w:rPr>
              <w:t xml:space="preserve"> cells?</w:t>
            </w:r>
          </w:p>
        </w:tc>
      </w:tr>
      <w:tr w:rsidR="00986958" w:rsidRPr="00986958" w14:paraId="642CD6C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B7AF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5 cl. 30-F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CAC1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702A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296F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9513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</w:t>
            </w:r>
          </w:p>
        </w:tc>
      </w:tr>
      <w:tr w:rsidR="00986958" w:rsidRPr="00986958" w14:paraId="2857EFB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8D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er1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5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8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A2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B5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</w:t>
            </w:r>
          </w:p>
        </w:tc>
      </w:tr>
      <w:tr w:rsidR="00986958" w:rsidRPr="00986958" w14:paraId="3690A87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9307D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4 cl. M1/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A054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C36F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9754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8D29F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487F624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F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O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4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orrison l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6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5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3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4BCBC0C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E8FB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SA-NCAM cl. 5A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055D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F133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5840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BDA0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360F267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AD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00 cl. OX-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6F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3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4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9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neurosphere-initiating cells are enriched in -/low fraction</w:t>
            </w:r>
          </w:p>
        </w:tc>
      </w:tr>
      <w:tr w:rsidR="00986958" w:rsidRPr="00986958" w14:paraId="32E9C33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44AEA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8.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EC1D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40D8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B057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266B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neurosphere-initiating cells are enriched in high fraction</w:t>
            </w:r>
          </w:p>
        </w:tc>
      </w:tr>
      <w:tr w:rsidR="00986958" w:rsidRPr="00986958" w14:paraId="78CCB8E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4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72a cl. P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4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8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28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7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neurosphere-initiating cells are enriched in -/low fraction</w:t>
            </w:r>
          </w:p>
        </w:tc>
      </w:tr>
      <w:tr w:rsidR="00986958" w:rsidRPr="00986958" w14:paraId="787371B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DF43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GFR cat. BAF12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1C136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02038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3470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D481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igh</w:t>
            </w:r>
          </w:p>
        </w:tc>
      </w:tr>
      <w:tr w:rsidR="00986958" w:rsidRPr="00986958" w14:paraId="0BB2B10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5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lexinB2 cl. 3E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79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4D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4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9D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igh</w:t>
            </w:r>
          </w:p>
        </w:tc>
      </w:tr>
      <w:tr w:rsidR="00986958" w:rsidRPr="00986958" w14:paraId="39F0733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3E2C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last cl. ACS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3214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teny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5089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B0B9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B7EC4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d</w:t>
            </w:r>
          </w:p>
        </w:tc>
      </w:tr>
      <w:tr w:rsidR="00986958" w:rsidRPr="00986958" w14:paraId="63DDFE5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A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NK1/CD57 cl. VC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D81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ig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A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8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5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0C34BAB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7221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1 cl. Eat-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69B47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93D89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C67F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0D1D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igh</w:t>
            </w:r>
          </w:p>
        </w:tc>
      </w:tr>
      <w:tr w:rsidR="00986958" w:rsidRPr="00986958" w14:paraId="6A87EE2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3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6 cl. 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C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38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7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89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0EB3BF0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C97DE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T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EFF84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14DB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3A00C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3DD8D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1F28C18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8E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HA-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5D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2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68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7A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/low</w:t>
            </w:r>
          </w:p>
        </w:tc>
      </w:tr>
      <w:tr w:rsidR="00986958" w:rsidRPr="00986958" w14:paraId="47D1229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94B8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647-Eg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824D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fe Technologie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EE22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A13D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Ye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B145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igh</w:t>
            </w:r>
          </w:p>
        </w:tc>
      </w:tr>
      <w:tr w:rsidR="00986958" w:rsidRPr="00986958" w14:paraId="33F6511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10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ORSE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5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69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F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8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7B4D493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9258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4D4 (A2B5-lik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5F71A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9716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4599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0DDF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09E2F81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06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6/VCAM1 cl. MK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38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edarla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E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FA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3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2DF0A80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5486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hy1-1 cl. OX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B656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23DE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132F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0B3B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03A2996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D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OCAM/NCAM2 cat. AF7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D18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AF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B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378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3CEA811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E48F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66 cl. ALC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57EA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BFCA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C621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0C6E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2137804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9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8 cl. RL3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3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7A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5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2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omogeneous</w:t>
            </w:r>
          </w:p>
        </w:tc>
      </w:tr>
      <w:tr w:rsidR="00986958" w:rsidRPr="00986958" w14:paraId="1D82C47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4100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1P1/EDG-1 cl. 7134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BC53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E07B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E3A4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1973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omogeneous weak</w:t>
            </w:r>
          </w:p>
        </w:tc>
      </w:tr>
      <w:tr w:rsidR="00986958" w:rsidRPr="00986958" w14:paraId="5BB05C2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F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NA-2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2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8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CB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E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7FAC967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CCE6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3 cl. OX-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B42A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C879D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F7C0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96E3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406FEBE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3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HA-E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7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4E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FD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345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68FC4E3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B966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P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AFE31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A840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B88E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4D7E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4B71F5C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A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21 cl. H202-1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8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D Serote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A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AC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9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238C232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EE4F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24 cl. 5D2-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7A04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F99C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0000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2758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2FC1D98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E7C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e cl. HMa5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E8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8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F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B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00167B8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C3EEC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1 cl. RI7 217.1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AC527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E450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F53F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8089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</w:tr>
      <w:tr w:rsidR="00986958" w:rsidRPr="00986958" w14:paraId="65D4E70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9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on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8B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85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7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52D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4D2A69F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AEEB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cH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87BB4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2970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CD14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85EE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070030E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0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N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E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B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65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A4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1351641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610F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lastRenderedPageBreak/>
              <w:t>PS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958AD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FD247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6CBD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AFA4C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437035B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BF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F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8D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D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9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F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0FB8745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C9294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B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41A8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F439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4DC1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0DF6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464FE13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DD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okeweed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6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E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2D4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1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</w:tr>
      <w:tr w:rsidR="00986958" w:rsidRPr="00986958" w14:paraId="6DC2B3A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8041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2B5 cl. A2B5-10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67D1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ED1CC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7606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D202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clone 4D4 instead</w:t>
            </w:r>
          </w:p>
        </w:tc>
      </w:tr>
      <w:tr w:rsidR="00986958" w:rsidRPr="00986958" w14:paraId="2EC5686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8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6/VCAM1 cat. AF6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E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20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7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3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clone MK2 instead</w:t>
            </w:r>
          </w:p>
        </w:tc>
      </w:tr>
      <w:tr w:rsidR="00986958" w:rsidRPr="00986958" w14:paraId="7C4CD40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43DFD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EEDE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ctor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CB38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39E0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765F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STL instead</w:t>
            </w:r>
          </w:p>
        </w:tc>
      </w:tr>
      <w:tr w:rsidR="00986958" w:rsidRPr="00986958" w14:paraId="4C229BE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2B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E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3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ctor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D6C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9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3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STL instead</w:t>
            </w:r>
          </w:p>
        </w:tc>
      </w:tr>
      <w:tr w:rsidR="00986958" w:rsidRPr="00986958" w14:paraId="78DCC9C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C354C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 cl. SSE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98B6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ABB1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C528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mi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C208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3542F41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D0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M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41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D9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F1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mi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4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40792D9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9BF7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T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6F99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ctor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6128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4994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mi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E1F4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</w:tr>
      <w:tr w:rsidR="00986958" w:rsidRPr="00986958" w14:paraId="25F3444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FB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 cl. M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6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3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3F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mi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AB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clone SSEA1 instead</w:t>
            </w:r>
          </w:p>
        </w:tc>
      </w:tr>
      <w:tr w:rsidR="00986958" w:rsidRPr="00986958" w14:paraId="4D23181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08FB6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G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60FF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43BC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B237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imited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035D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terogeneous but use STL instead</w:t>
            </w:r>
          </w:p>
        </w:tc>
      </w:tr>
      <w:tr w:rsidR="00986958" w:rsidRPr="00986958" w14:paraId="47B1FCB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75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 cl. KMC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E02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6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35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6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</w:tr>
      <w:tr w:rsidR="00986958" w:rsidRPr="00986958" w14:paraId="4BABDD9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39BA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ynCAM4 cl. N244/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C0F42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63BB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2F8C6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2983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</w:tr>
      <w:tr w:rsidR="00986958" w:rsidRPr="00986958" w14:paraId="335D6A9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51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8 cl. H202-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C0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0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E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FE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</w:tr>
      <w:tr w:rsidR="00986958" w:rsidRPr="00986958" w14:paraId="36334E8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D009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NA-1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FF3AD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80D6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BC11C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0364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iformly positive</w:t>
            </w:r>
          </w:p>
        </w:tc>
      </w:tr>
      <w:tr w:rsidR="00986958" w:rsidRPr="00986958" w14:paraId="508CE33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F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H19 cat. H00028513-B01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C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nov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5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370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6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52D725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F60F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84/CXCR4 cl. 2B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CAC1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6501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F692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6D17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952D3E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4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Kit cat. BAF13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E0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86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B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9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D5A403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9924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Kit cl. 2B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2AA5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213C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1F9A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8521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EE9D66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F7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1 cl RMV-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D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C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B7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51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10B392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D26B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SPG5 cat. AF56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60EE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A28B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D4B9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CEB5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D641B6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5BA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16/IGSF8 AF31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32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C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4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11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89198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7B6F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75  cl. AB15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7AB0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D20E9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86AC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A29D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D15785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EB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f cl. GoH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60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6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3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F51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BB0CE0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B6FE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75 cl. MAB57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4B34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E17AC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3857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7885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7AFF3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4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HC-I cl. SF1-1.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39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D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7A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E1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688A84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9E42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SPG cl.CS-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61F2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ig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9320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42604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755D4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4D975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E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7 cl. miap3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3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4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58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DC1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086F1C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B31D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Met cl. eBioclone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7F82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CCC1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1E104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63AA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742D91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B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Robo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42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7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C8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6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7DD9E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8FC6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V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B5D0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FC84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60F4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7F80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96D4D6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0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Kit cl. ACK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A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3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A1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E7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3BE6F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3F43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0a/PDGFRa cl. APA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002E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F5436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26D9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6C0D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3B2BC7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22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3 cl. 13A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5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5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4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A2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64125E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F3F6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9 cl. Ha2/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48F4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E22C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C132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AD37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2ABB60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4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9 cl. HMB1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A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5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8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80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75785A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728D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B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98E3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546B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BFCE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6225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78B2DA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9A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P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D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9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3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C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C54A50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6422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C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7990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7AD30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3110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4C11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68710A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5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otus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7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5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10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1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C7EA81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9595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4a,b cl. X54-5/7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389C5E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7928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0DAF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11D0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7B593F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DC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02b cl. TEK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C7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49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C9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FA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047F3E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FAE9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1 cl. 3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D38A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7639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77AA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0C27D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0897AD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0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 cl. 17A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0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8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2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00B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44F2ED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3968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I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72DE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C3CFF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0F03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0B5F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4D0586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0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40E-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4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8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3B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D9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8C265E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DC32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tch1 cl. HMN1-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7E8C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E65F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F119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5E0A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129C86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0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62 cl. 2PH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1C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F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1C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EE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596531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FAEB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pc1 cat. AF45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1BB3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BC38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D122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1ECC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81FC5B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2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af6 cat. 1660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0D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pitomic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AE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0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F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3AAF88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F0F1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G2 cat. AB53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8088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FE675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CF08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8475E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2A5F1F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67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epr cat. BAF4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5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F1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05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51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C3E51F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403B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B cat. Ab72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3526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01D6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8650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DAE2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8DFFB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39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G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2F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2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94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9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39A0FD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9792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5 cl. RIKO-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D576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340D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EDFE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04F77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1CC70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5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K1.1 cl. PK1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E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3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B2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FA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7C9159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0C974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Fitc-bFGF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149E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orrison l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0D38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2ED6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DF33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D1EDC2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2C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ca-1 cl. D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89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A04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BF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D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9AAF79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F0B01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yndecan-4 cl. KY/8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9F5C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A23E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405E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870A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4F8230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4F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7a cl. 1D4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3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EE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C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FD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CC7BF5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65EB0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F6AA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F364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50D5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13E1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CD0851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D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82 cl. TG11/CXCR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8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1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7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2A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B52986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8DC5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7 cl. 4B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DDAD2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4907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C165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7172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00DEFB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A5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FLRT1 cat. AF27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9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CA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9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2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F14843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B302F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3 cl. AD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84DD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27AF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7EA2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2A19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285D7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2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DAM23 cl. GW214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55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ig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BEA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4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94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C347E4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95B5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0 cl. BMA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5D2C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785D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94FE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04A4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A4CB2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6B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FLRT2 cl. AF28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B1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E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D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C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E8F32B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1323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tbR cl. 3C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5676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0F84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5AE4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0310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C0C873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1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fra1 cat. AF5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A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F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BC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F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04A07B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ACA4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obo2 cat. AF31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27C47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A9B0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F158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CCF7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5D35F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19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C  cat. ab511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11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FD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3A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B3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DC767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EB3E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ndoglycan cl. AF35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B99C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A917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E744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14D84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63ECFC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5E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Robo1 cat. AF17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BF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7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2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73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6CFED7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B6E5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OPCML cat. NBP1-414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7C49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0A80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EE1B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B272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BF0651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E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B cl. 47/Trk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C77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10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9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3A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F5947D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640E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B cat. AB53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9700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0171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7D11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23AA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0A7F56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95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RP5/6 cl. 1A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27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6A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A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9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664FB2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7D65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SLR-2 cat. AF46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BA21D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B0D1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7354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8E1F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2D3EB8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62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CD54 cl. KAT1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9C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3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E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58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2A8831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FF55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last cat. AF60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7E6B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E673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F1DC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AF28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0DEA80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A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Kit cl. 3C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05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outhern Biote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26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1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DC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1E7F24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DFF1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A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464B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CAE0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Weak staining (uniform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17B7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EAB32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9BD2F7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709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1 cl. 2C9.G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D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38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5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60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F90C9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D209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SAM cl. 1G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9CF9C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A915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B8B3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C545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84297C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4A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OMGP cl. AF16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F5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8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5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D3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4A223D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C640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S-I-B4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AB34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15E9D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B9255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D9551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3A3ED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9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8 cl. HM48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3EC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4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9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D8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121A45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88E1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ag-1 cl. 4D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312C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773E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ABD4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06FC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C7AD77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6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6 cl. 12F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3C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B9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A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2A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6FEBF5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A924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 cl. 53-7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F5E9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0F68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2CA3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8951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932B91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5F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6 cl. 4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0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6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3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B6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1BD535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F436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22 cl. CRAM-19 H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EDB3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D Serote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FC61E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43DD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94DB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4F07B0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C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22 cl. CRAM-18 F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B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D Serote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E6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D3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7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EBD9FF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ACBF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7 cl. RL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40D9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DE7B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2768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EF2D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87A773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95E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3 cl. TY/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5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D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1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AD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0567D3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3B94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0b/PDGFRb cl. APB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B71C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D527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6086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0BDE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6B7249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6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gamma 1 cat. sc-60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42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18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7E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B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C175E4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02FD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0b cl. TR75-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BAAF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E622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D3FB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647C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B30408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15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0a cl. 55R-2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4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4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079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F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9C2B42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2941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78 cl. MFL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C2DB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692E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393E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15A0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4E3B6F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D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2d cl. 1C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CD4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9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2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7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208B2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EEE95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ll1 Genentech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D992A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enente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DB02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EBA0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688E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68E4F1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63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75 cat. NE10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F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 (Calbiochem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FB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A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D68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96A7D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7CBD4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75  cat. GR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7564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Oncoge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A5B5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25FF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B5C0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ECCA5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9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BMPR1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2E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09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6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03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8A1FFE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1A237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/mBMPR1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CFAC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1C78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4836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512F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5380B4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97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4 cl.RR1/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F7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BB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1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D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A3C420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1645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lcam cl. F84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7889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4660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FD7A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5490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AF429A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F2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c cl. P1B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8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54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2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A9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C13D4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EFC6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47 cl. 8D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A522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1832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5DDF0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4226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8160E0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04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FNAR1 cl. MAR1-5A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F2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5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4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F0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4076E3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241E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ibronectin cat. 6100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1C20B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425B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AAA2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1DD1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ADF637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57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hh cl. 5E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3E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FE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3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3C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72C50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F7BD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ibronectin cat. MAB889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3A09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805A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16DA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BED15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E654BB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0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ollagen I cat. ab63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B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F3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E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1F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DE20B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1711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GRL-2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F93B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617C1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E2EA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494B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88A13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90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ag-1 cl. 3.1C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D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7C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72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1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1B8DC2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9E351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CS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6799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7233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3D55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02CE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FA7144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25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7 cl. BP-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B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5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F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FB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6A0FB7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C2BC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RL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CEA4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7C46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B06B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0EB7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31426D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D6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3CB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76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9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E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7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927214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22C8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C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80C0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62A5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D7BEC9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3137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F8DCAA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06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E-A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B3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D2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54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0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E84D13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A391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E-C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71598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7E27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AE69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0EA2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67D700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441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E-J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8A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0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A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31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9A4FFC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4093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receptor cl.  MLuC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670A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073C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A808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595F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DBCB2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1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-cadherin  cat. 131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1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ell Signal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99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7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8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99209E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0E9E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 cat. NBP2-157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F282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7F4A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6A41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62E9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23B3A1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DF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-cadherin cat. 185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3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B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26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A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8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023F8D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2F5F1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3 cl. J073E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5ECE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18FE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E5602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A6C0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C51314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D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ollagen IV cat. ab522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2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B4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54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896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57649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DC55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1+2 cat. Ab74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C308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17E6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F00D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04CB8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166143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8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cat. AB20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1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0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6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12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E43B5C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2165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ollagen IV cat. AB756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3282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CFDE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9D04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D3FA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04BE9F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713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DAM23 cat. sc-504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2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1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D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A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33EA4B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5AF1F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-cadherin cl. MNCD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01264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278A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FA31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3AF7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D56DA2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BE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10 cl. 1B1.3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3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C6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38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68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B2657F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FAD0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8 cl. 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1A8E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C8B2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77F5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2003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C1E327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0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0 cl. 1C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F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E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427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94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8758BB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8378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P1 cl. FG35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A4E6C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372B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917B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3071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C72A49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2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P1 cl. 6C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0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E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9D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5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D2DFF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218E4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 cl. 1D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5CD8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E0AC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39F2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1201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94719D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84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B2 cl. A5 05-2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D71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3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BB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54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818842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B813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inin B1 cl. LT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C24B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hermo Scientific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E8924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3F8D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2233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8FFEC6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5C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7b cl. M3/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2A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5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3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BD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914159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1CD7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8 cl. M18/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7D75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21D8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83D9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3F726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73CE4D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CC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OM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BB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1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5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D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4FA2F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24C9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2 cl. H1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4D5E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1F24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B6A0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40B4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7A602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B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HC II cl. NIMR-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1E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5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5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6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F659C2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C7DB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SEA-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45A9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798E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6557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4C973A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246DCD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55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7b cl. ABL-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320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D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94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FE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0C3180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92EB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D1 cl. MD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5EFE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576E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45DF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9233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C3FD4E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8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51 cl. 6C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8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C8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D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8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C0F7CD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D6D1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6 cl. 1407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41F8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DE85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C0B4D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E55C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2CE3F3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D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3 cl. 831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E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F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E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96D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6321FE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5B7A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01 cl. 15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67BA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5CE59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E0F5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313E5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133166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1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 cl. GK1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B5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8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A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90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CD18FA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EE1D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29 cl. Ly9ab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F6E2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50AD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2B1A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AC4B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F2675C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F8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0 cl. mCD3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0E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5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5F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27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408D89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8052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3 cl. W3/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D83D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B27E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9E11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1C76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967B2E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37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TIM1 cl. RMT1-4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F2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0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D9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C8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BB1162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4716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IM2 cl. RMT2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4054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E97A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0466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E600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BF756F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D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ema4a cl. KL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3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A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7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5ED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EDDF85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D141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0 cl. 16-10A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BCC7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alta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2B9C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114F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3596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2A4A70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F0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2 cl. TM-bet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EE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alta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5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D1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1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A11F39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A930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4 cl. 346-11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B1DBE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4EA8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A9DA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36F2E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383DAE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5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66 cl. ITEM-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75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8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A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D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0EF2FD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71F9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54 cl. IK22/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827F4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59FF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B114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6DC3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EAF287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0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0 cl. 16-10A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8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B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B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1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71817E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B11F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78 cl. 7E.17G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098E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A9EF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4943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EA8A6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473A17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7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B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4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06A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C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3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04A95D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0698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A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03A5D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FE7D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1F9C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B5D2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5FCA50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94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96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98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D2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D7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2EC785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5482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GFR3 cat. AF7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17554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2F83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D19F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CE8C6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00AA5F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D12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4 cl. BV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C3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31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4B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17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E905E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8DA82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2E cl. 10E9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77EB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8715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4A70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BFBE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6FC8F8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B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9 cat. MAB43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8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23B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D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E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2B98D3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1A185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6 cl. P1H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2478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2532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1D5A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3015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834489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9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2bc cl. JY/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D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4D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5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FE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520771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D1BA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2 cl. 3C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DC2F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29C2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1DF8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C30E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FAF3B1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A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53 cl. N2B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3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1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2B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5B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541E83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7A57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2P cl. Pse1.KO2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748B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0E10F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AD35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DD3B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B6687D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9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4 cl. OX-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8E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B2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03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7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6AAB7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77605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6 cl. D7715A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BD8A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66791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40CCD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FFFB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D6AAC7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4B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aIe cl. M5/114.15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2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2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D4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2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718A2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67C9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3 cl. M2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B731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EBE6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E5D4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1205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CDCC4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A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09a cl. 5H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1C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2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B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02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16CF23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21CA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BL-9/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4F73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1D98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5EA9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A8B67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12DFA8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D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BL-7/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3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know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71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F3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2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27800E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F1F4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N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4DEB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576C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E168D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8098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53F262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B1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1a cl. M17/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2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CA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81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7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BA110D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A6F2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15 cl. AFS9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A5333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1AA85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CD3BC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7C10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4078F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D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5 cl. PC61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C5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D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48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49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AC166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6DCDB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Met cl. eBioclone 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789B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F9F5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576F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68B3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475C5A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85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49g2 cl. 4D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4E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EB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E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95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E89C6D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2BF2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tgb7 cl. FIB5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05F4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93F32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E44B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03724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DA8B4B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38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2abd cl. J4-1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7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19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D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6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92604D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2968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69 cl. 19F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964F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6EB1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9936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CDBF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7356F6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C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S1 lectin cat. L37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AD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ig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0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F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99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F1E0A1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FEB0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-Kit cl. 3C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0B319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E2C56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BD09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24DC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33A7C9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3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3 cl. 5B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924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1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69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CB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CD67AE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CBB3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6 cl. H194-1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2B345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74376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7D9E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4846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85B9B5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79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2D-b cl. KH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3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0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C4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44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87BC69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6337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4 cl. 18d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5688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B773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C755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E2264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A3EA65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4E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4 cl. 5035-41.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35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38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0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1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359068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080AC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EA-1 and 2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5460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073E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F5CE8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01E2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2E3BA0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8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S-1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9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EA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A7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9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400EF4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64AD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b cl. DX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63FD7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FF1A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9C95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1F54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B21E1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7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4 cl. RAM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2E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E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FF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DB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2A53B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3932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6 cl. No72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55D9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79F1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35D7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9C9C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67D2E1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9C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CD28 cl. 37.51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A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A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8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D4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9C821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5DE3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4 cl. Sa2-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E0FF6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B1F1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86A2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19EC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DA2594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FF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23 cl. C9B7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D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05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1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F9C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C8CB8A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46E6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d cl. 1B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F87A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8719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E1E8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A42E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CC4E6D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1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2 cl. OX-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7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2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AA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CD4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B825D7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D7F1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3 cl. B3B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6485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E5481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0B54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A61B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78291F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F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0 cl. FR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28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97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CF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98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27525B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27B8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 xml:space="preserve">CD80 ebiosci cl. 16-10A1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9CDCC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239B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12B06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0582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A3B2F0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9E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3 cl. HB15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B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CB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C7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7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68E1CD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B881B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03 cl. 2E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989B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85BC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AAD7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0DCD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6CA1B8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3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2 cl. TM-beta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2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5C0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1B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D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83E674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28E02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7 cl. 17B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0B4B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5859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7CCDB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EC38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02E4F8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C3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2 ebiosci cl. UC10-4B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1B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2E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C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1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548F01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AE82E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4 cl. MR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E0B7F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FEC6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146C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EA1190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814CDF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D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5 cl. 7A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D6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1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A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67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410971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2D79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97 cl. 4B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9F0E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EC7F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F516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6CC6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F5A0FD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95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IM3 cl. 8B2C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7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C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D3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39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014E9C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D1E0E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7H4 cl. 1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29F5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5BD4B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01B46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73EB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A682CD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7D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ITRL cl. YGL-3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8A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D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EC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8C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B9E16A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98DA3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l21R cl. 4A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C64C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72A78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914F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B493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D080B9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7C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KG2D cl. A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2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B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FE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D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75F182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B1E7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4/80 cl. BM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1515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E125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55E6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68DF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BDD6DB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CE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49a/d cl. 12A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ED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2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7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A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AC0A29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C720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0 cl. TC15-12F12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3FA4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98A51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0244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094C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A0B939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1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56 cl. CMSS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67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FE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8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D2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E382D0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2AE4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1c cl. N4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8CBC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30BD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F03A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FA4B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69386E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B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ll1 cl. HMD1-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B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0B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F0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82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458D00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4AC25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8 cl. FA-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15BC8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EEAD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89EB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11724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97706A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66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7L cl. TKS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55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D0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A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F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8CFB3C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4646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76 cl. M3.2D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121B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C1C0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0487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C9BF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21635E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0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8 cl. 20/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4A5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4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5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0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188882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91EF14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1 cl. JORO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1A1A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7CB8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AC8A0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B9874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FA48EC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7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4 cl. mCD84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ED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CA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D1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A1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E561F5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05C4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108 cl. 330-AJ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523C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F252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6002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49FC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1C0A0F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A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27 cl. A7R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6F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E6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9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4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4CF186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5EC5B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2L cl. MEL-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76EFA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785A6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403C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5DFD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304214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C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7 cl. LG.3A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82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4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6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81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DECC1B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7E00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80 cl. RP1/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EA034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88D04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F55B4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BCD2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634661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B6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69 cl. H1.2F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FD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92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87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04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38EA17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33E56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6 cl. GL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82AEA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732A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E2748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23FC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1DEE36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E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hy1-2 cl. 30-H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FFC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43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A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A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8888F1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C63FA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L4 cl. 11B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85D3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126E7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924B0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9B012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17787D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4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2D-d cl. 34-2-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B6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815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DEB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C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174A88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A21A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5 cl. A2F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EE7E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8A61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C8ED7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4AB7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C6A169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6F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p49r cl. H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97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5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9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04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AE9F72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CF19B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lk1 cl. Avas12a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F719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19F03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4750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DF2D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6AFEC4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6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5 cl. 15A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F61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95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B1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FA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56D224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0837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1 cl. MWReg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3332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13EC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73F4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7E18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3B40F8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03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tch1 cl. MN1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41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486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B4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92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E3DB23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C4AC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70 cl. FR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D073C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A676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2174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888AC1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5DE781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97A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xcr5 cl. SPRCL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F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4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2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64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16BB71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2B1FEC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 cl. R3-2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8895E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EC795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DF6F8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AA618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A2E386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67F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gDb cat. 5535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F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22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D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0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CA785E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36EF2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cgII cat. 01245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82AC2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1311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A5C4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7A735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12685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E8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0 cl. mShad1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AF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C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DE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65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9029E3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3932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y108  cl. 13G3-19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5F164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E75F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4443E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19AC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61E0B1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CD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d cl. 3C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2F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4A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D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8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A543A2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9C26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 cl. RM2-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6BCF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F337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9DA8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463237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2D9C57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1D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e cl. 145-2C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7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B32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32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84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E00EBA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7A45F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8a cl. 53-6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DA20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12CC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4A80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35260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5967AC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45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r-1 cl. RB6-8C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AB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1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F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4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3B3002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8F158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NFalpha cl. MP6-XT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E573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693456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D987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32534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8714B5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4C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1b/Mac-1 cl. M1/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BAD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9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16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6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12031E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644E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53 cl. RM1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C18F5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91528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17EE3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1B9B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412A53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5F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ITR cl. DTA-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9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8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BF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D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91A111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A57F6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44 cl. ebio244F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92EB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685E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F7C0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FADC98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B262C9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A2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44 cl. m2B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4E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9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48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7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9ED9C3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8A480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yndecan-1 cl. 281-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DFAB31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B4BB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7774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EBD29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97DA99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05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93 cl. AA4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29A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6A9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1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96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FB25C1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E0D6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8 cl. 37.51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083B7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alta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360C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7814F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5C989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C3F7D7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3C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Fitc-PdgfB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FC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orrison l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A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6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D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2198DB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BDA6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5R cl. RA3-6B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AC863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A6790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7EA59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A453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6CE4A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7C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9BA1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78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4B1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5F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DA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2E8DA8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8C177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KH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66CBF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0D46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47B4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EEE31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40B7D8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4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B1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04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DB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702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C881D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DBCF0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AM-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A22C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9FF4B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17C40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BA29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028C82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7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nfrsf19 cat. AF7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8DE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E0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3B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4E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5968BA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D542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ema6C cat. AF21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6E8C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0A3E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0968C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05BF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7F7D47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7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epacam cat. AF410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CA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0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E2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B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EBA01D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9A005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2.2 cl. Cy34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B0662F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0E67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AE42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498D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9C1041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C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ancortin cl. K96/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E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5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5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C9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DC0AF2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CC5D9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DAM22 cl. N57/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D3E1DA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04067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785C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8F8A7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007DCD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71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RP4 cl. N207/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01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9F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CE1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61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BE2D7A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AF01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exin-1-Beta cl. N170A/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EB11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10B8B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2F6A76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81C1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4E2A24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D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Unc5D cat. 20241-1-A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EB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roteinTec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9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13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0C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CA77CA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577AEE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HR cat. NLS143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7D56C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76734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31F92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92F74F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075CD0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B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gf1R cat. AF-305-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2C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09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902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089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A9555D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4700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7 cl. IPO-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F7677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649D44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6114D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C69314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0D545C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6D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aspr2 cl. K67/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A60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D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C1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B8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06480E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E3DE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ynCAM1 cl. L45/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DEBF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euroM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C63063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F1BC8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DB47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4970CC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1F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rrtm2 cl. ab1698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15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B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A1B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FA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DCA911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D2BB1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mp22 cat. ABIN48400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5F1D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nibodies onlin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EFCC7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84187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AB9D9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F61EFE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4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Z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29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70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DC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97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D7672E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B3D439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AD-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855D2A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7EA3A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5877B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F45BE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C32E85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4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L6 tumor antigen cl. D1-D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F82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7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04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EC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F14701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807F89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-cadherin cl. 3C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D7BDE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9CF79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D46B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B1F69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2C3028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3D8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C cl. 2B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4F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66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E4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3F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A2804A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45BF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C  cat. Ab721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4DB05F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bca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81AC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D1F1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3548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A39AD5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4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TrkB cl.  6B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25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vu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48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C2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0A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9A8C76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1BB01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hr  cat. bs-0654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43B51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s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87B8A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FC2E1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23F18D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B5BDBA1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EF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hr cat. sc-57161 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59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66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0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BF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2ACBE8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0574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SII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26170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F2577C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B6FE2C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E5AF66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6DF7D5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EA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J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83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B3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1D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5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72233F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D8C83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EA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5862D7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Y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78A0FC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68B58C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DA635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EB4F5F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1E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mklr1 cl. BZ1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85B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2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9B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39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1F6CF48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F4C79D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iglec H cl. eBio440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3EC06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0C60A5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886FD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DC462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5B202E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D7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tch3 cl. HMN3-1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4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2A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18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F0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5A3CEB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26E2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d cl. R1-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3D53F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6F8D9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CDC35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CB19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C29223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50E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9d cl. 9C10(MFR4.B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069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E2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28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BEB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4EA457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12402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xcr7 cl. 8F11-M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338CB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iolegend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A9B73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E7CE4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4E0F38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F535F6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65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V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1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ctor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1F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74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135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B9D0CC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C7EA1E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Jagged-1 cl. HMJ1-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1594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F38E1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19E41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42AAB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E84CFC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1D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SEA-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30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69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9D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D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CD8A7C6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23993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tch2 cl. 16F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8BA05A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378EC9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18DA1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733C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C8993B5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227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74 cl. MIH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CB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13A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9F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A2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4DBF52A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4F47AA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138 cl. 281-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12CB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6248E2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6EE52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059173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919657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2CD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DF1 cat. MAB3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31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25A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4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F4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1B83F9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E576FA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326 cl. G8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B646F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712B2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35FBAE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A92ED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3CF291B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17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5RB cl. C363.16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556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BF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20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1F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C4781B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D68C2A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CAM cl. 5B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6FF81D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323F4E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775B2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EF085B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3CF35B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620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HGFR cat. AF5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02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47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0C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72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BFE1E2C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F4C3B7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p75 cat. MAB55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93296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illipor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AA89CD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962CC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9401F5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B9A525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5D3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1B11 GPI-linked Neurocan recepto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2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0A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596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597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080D94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56D11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7A2 GPI-linked Neurocan recepto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9F48B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DSH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CB6C3D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A84041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59CEEC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350B676F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41B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Gpc2 cat. AF23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5D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F12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FC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7D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1634927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18BE704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tga8 cat. AF40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F2A483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R&amp;D Syste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4203B1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386EF0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A8C3F4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64F657F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AE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3 cl. eBioR2/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9E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A7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2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9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5D20CE8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9988D85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209 cl. 5H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7A006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F6E6E7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A91DA6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8735F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2DB5900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33D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5RC cl. GL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3CF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3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879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87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795C6314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F1FEF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488-bFG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5CEF26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Morrison lab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F36D58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5AB648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3C74E0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4DAF7103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EED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CL lect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F88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Vector Lab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58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412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4F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27FE4FFD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E8F4D31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CD44 cl. IM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A91271E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BD 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D968D53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3B8AAC7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E7C776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1EB976A9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6A0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Itgb5 cl. KN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CB69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eBioscienc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836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4AE2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CB8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  <w:tr w:rsidR="00986958" w:rsidRPr="00986958" w14:paraId="09B8BD3E" w14:textId="77777777" w:rsidTr="00E0585B">
        <w:trPr>
          <w:trHeight w:val="2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0A06BD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alpha-Dystroglycan cat. sc-539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7B1563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Santa Cruz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945D98C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No staining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77B7879A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6DA248B" w14:textId="77777777" w:rsidR="00986958" w:rsidRPr="00986958" w:rsidRDefault="00986958" w:rsidP="00986958">
            <w:pPr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986958">
              <w:rPr>
                <w:rFonts w:ascii="Arial" w:eastAsia="Times New Roman" w:hAnsi="Arial" w:cs="Times New Roman"/>
                <w:sz w:val="18"/>
                <w:szCs w:val="18"/>
              </w:rPr>
              <w:t>--</w:t>
            </w:r>
          </w:p>
        </w:tc>
      </w:tr>
    </w:tbl>
    <w:p w14:paraId="7FC6F607" w14:textId="77777777" w:rsidR="00CD2928" w:rsidRDefault="00CD2928"/>
    <w:p w14:paraId="39A891D2" w14:textId="77777777" w:rsidR="002C62F7" w:rsidRDefault="002C62F7"/>
    <w:p w14:paraId="12EEFCE2" w14:textId="5EC13E10" w:rsidR="009D6496" w:rsidRDefault="009D6496">
      <w:r>
        <w:br w:type="page"/>
      </w: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1420"/>
        <w:gridCol w:w="1287"/>
        <w:gridCol w:w="1437"/>
        <w:gridCol w:w="1467"/>
        <w:gridCol w:w="1467"/>
        <w:gridCol w:w="1467"/>
        <w:gridCol w:w="1467"/>
      </w:tblGrid>
      <w:tr w:rsidR="009D6496" w:rsidRPr="000E22A8" w14:paraId="620EBFD7" w14:textId="77777777" w:rsidTr="0049564E">
        <w:trPr>
          <w:trHeight w:val="400"/>
        </w:trPr>
        <w:tc>
          <w:tcPr>
            <w:tcW w:w="9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46E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pplementary File 1B:  Candidate growth factors and medium supplements screened for the ability to stimulate colony formation by pre-GEPCOT cells.</w:t>
            </w:r>
          </w:p>
        </w:tc>
      </w:tr>
      <w:tr w:rsidR="009D6496" w:rsidRPr="000E22A8" w14:paraId="1DC70214" w14:textId="77777777" w:rsidTr="0049564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791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D51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832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B4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colonies formed in control cultures </w:t>
            </w:r>
          </w:p>
        </w:tc>
      </w:tr>
      <w:tr w:rsidR="009D6496" w:rsidRPr="000E22A8" w14:paraId="437DEB73" w14:textId="77777777" w:rsidTr="0049564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559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BBD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5443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85C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* p &lt; 0.05, *** p &lt; 0.001)</w:t>
            </w:r>
          </w:p>
        </w:tc>
      </w:tr>
      <w:tr w:rsidR="009D6496" w:rsidRPr="000E22A8" w14:paraId="5709CE85" w14:textId="77777777" w:rsidTr="0049564E">
        <w:trPr>
          <w:trHeight w:val="17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E718B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ulture addi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6C860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1CD69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centr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21A60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Effect on neurosphere formation by unfractionated SVZ cells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A9790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ffect on neurosphere formation by unfractionated TMZ-treated SVZ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53C1D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ffect on adherent colony formation by unfractionated SVZ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00558" w14:textId="77777777" w:rsidR="009D6496" w:rsidRPr="000E22A8" w:rsidRDefault="009D6496" w:rsidP="0049564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ffect on adherent colony formation by unfractionated TMZ-treated SVZ cells</w:t>
            </w:r>
          </w:p>
        </w:tc>
      </w:tr>
      <w:tr w:rsidR="009D6496" w:rsidRPr="000E22A8" w14:paraId="034FD1C5" w14:textId="77777777" w:rsidTr="0049564E">
        <w:trPr>
          <w:trHeight w:val="4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E449E15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moothened Agonist (SA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971565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EMD Millip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C09D86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00 n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0BF422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45AADF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5D17D2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0BA3A0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54</w:t>
            </w:r>
          </w:p>
        </w:tc>
      </w:tr>
      <w:tr w:rsidR="009D6496" w:rsidRPr="000E22A8" w14:paraId="136AF054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15C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Shh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8D3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Miltenyi Biot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ED6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9BB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564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0F7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70B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</w:tr>
      <w:tr w:rsidR="009D6496" w:rsidRPr="000E22A8" w14:paraId="579F252C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89283D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LI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7D7660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eBiosc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D710AF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4BF182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20D4E6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385A9E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9D3A64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</w:tr>
      <w:tr w:rsidR="009D6496" w:rsidRPr="000E22A8" w14:paraId="1C8F4003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DCF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Nogg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546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281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5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11E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C35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4376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C67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9D6496" w:rsidRPr="000E22A8" w14:paraId="2772DBFE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E976DD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Forskol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25D6DC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54A411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 μ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CB0E81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9C4FCD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525BF2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423AB6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</w:tr>
      <w:tr w:rsidR="009D6496" w:rsidRPr="000E22A8" w14:paraId="7B9EE34D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6FB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rokineticin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CF6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eprot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5963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F7B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1B2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05C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702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</w:tr>
      <w:tr w:rsidR="009D6496" w:rsidRPr="000E22A8" w14:paraId="061DEBB6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982F31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rokineticin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FB4856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eprote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B6ECEA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4F9ED4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30F864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59ECC9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81CDB8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</w:tr>
      <w:tr w:rsidR="009D6496" w:rsidRPr="000E22A8" w14:paraId="4688314F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64B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CNT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3BF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568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776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149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F0A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7F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9D6496" w:rsidRPr="000E22A8" w14:paraId="66E09BDC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1D8777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BD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86C134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52C7F2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716FEB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837975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7B6AA8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5B9759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</w:tr>
      <w:tr w:rsidR="009D6496" w:rsidRPr="000E22A8" w14:paraId="4CA927F2" w14:textId="77777777" w:rsidTr="0049564E">
        <w:trPr>
          <w:trHeight w:val="44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32B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phingosine-1-phosph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8B7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82B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681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6B7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371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D05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</w:tr>
      <w:tr w:rsidR="009D6496" w:rsidRPr="000E22A8" w14:paraId="022125BD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06E568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3FACDF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7BD454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31814C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100 nM: 117  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DE1071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M: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CDA6C3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M: 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276C99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M: 48</w:t>
            </w:r>
          </w:p>
        </w:tc>
      </w:tr>
      <w:tr w:rsidR="009D6496" w:rsidRPr="000E22A8" w14:paraId="59E2AFA2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CB182C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Dimethyl PGE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0F1D75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Toc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8DF226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 μ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337EF0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 1 μM: 76 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3D909E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 μM: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85DA52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B95B8E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9D6496" w:rsidRPr="000E22A8" w14:paraId="24307F0C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878CB8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D2475D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AC9D913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 μ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C99A69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10 μM: 0 ***  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D99A07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10 μM: 0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9AEB1E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DEACFB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D6496" w:rsidRPr="000E22A8" w14:paraId="5CB5E307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ACB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Jag1-F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2C5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FE9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B44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3A0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BCE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660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</w:tr>
      <w:tr w:rsidR="009D6496" w:rsidRPr="000E22A8" w14:paraId="63F777CE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8D3695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Neuropeptide 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17E359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1DA675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4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2BABF0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13F749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A699BA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08546B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643C29E6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0E0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IGF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D7F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323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6D6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DBB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012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EAB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0F36AB14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320380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DGF-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612CF85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eBiosci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AAFECC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A1B180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C75DC46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0903C7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86BEB8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</w:tr>
      <w:tr w:rsidR="009D6496" w:rsidRPr="000E22A8" w14:paraId="64BDA360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D15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DGF-B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D85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6F9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334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C7F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5B6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230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7C8B0E80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A318B6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GD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9BECC2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7ABFD0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C16696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2D6844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A9DC5A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1B3748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9D6496" w:rsidRPr="000E22A8" w14:paraId="1B9D2EF9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371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NGF-be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56A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FA0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77F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6E96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564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7C2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</w:tr>
      <w:tr w:rsidR="009D6496" w:rsidRPr="000E22A8" w14:paraId="0B262F00" w14:textId="77777777" w:rsidTr="0049564E">
        <w:trPr>
          <w:trHeight w:val="5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81FBB4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FB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460952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8476E8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76938F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ABC4856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42FB97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5EB339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81</w:t>
            </w:r>
          </w:p>
        </w:tc>
      </w:tr>
      <w:tr w:rsidR="009D6496" w:rsidRPr="000E22A8" w14:paraId="6379B5BF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C70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N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271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59E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9D6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51E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204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CB5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1C8B3299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F3E39A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BMP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13595C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FBFC74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B4D2D1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7 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AC8731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6F45D7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7B1D6D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750E7FF5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D82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 xml:space="preserve">BMP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D97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718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BE6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2 *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588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B2A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277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6D6D7E49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84FD7E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BMP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A19D8E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CA42EE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1A7305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5F6B28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42BC9F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EF022A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3D87E7CF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A3C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Htr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69C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Ori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B289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E5B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B2C9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89A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CF0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1E47F17F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1D4D22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Nrg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C8E255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43B3CE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F9CD3C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E7502A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9F3DBE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B48AE0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46819685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5127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Follistat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31F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Ori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A0A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05C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A9F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45B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413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3DD86379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4783C1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Follistatin-lik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3A70F8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Ori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B0BBCE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C5BDF3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5 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B8EF20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5E90250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70AA13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3261F612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E948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Pleiotroph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3E35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42F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8FD5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C36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664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D6A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73EAE775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329D59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Midk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6F520B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4F59C6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D7DAF3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9B70F9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EDD17F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2EE882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15EE2955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6DC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HG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A2A4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Miltenyi Biot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59A0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261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225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59F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18B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488068DB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CB4573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Caffe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D83327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D3517AB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 m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8D9B35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4 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2C10D1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320A71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6B7E95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1DA133A9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6BC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TGF-bet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AEE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451D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436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FB7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1843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7FA1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</w:tr>
      <w:tr w:rsidR="009D6496" w:rsidRPr="000E22A8" w14:paraId="48B644BE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C478AA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ECG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6F9EDB3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Biomedical Technologies Inc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C4DCAAA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 μ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F64C064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7356DA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47BBA742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050C6CCA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</w:tr>
      <w:tr w:rsidR="009D6496" w:rsidRPr="000E22A8" w14:paraId="6C6EEAA2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122E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C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2A6F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8EE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548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EB3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F9C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C5E7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</w:tr>
      <w:tr w:rsidR="009D6496" w:rsidRPr="000E22A8" w14:paraId="5F3A5E9C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762C4022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Wnt3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AA55F2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54005F3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20 ng/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431309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3E22E21C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B49154D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1DC30F9B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</w:tr>
      <w:tr w:rsidR="009D6496" w:rsidRPr="000E22A8" w14:paraId="3C0C9C97" w14:textId="77777777" w:rsidTr="0049564E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C7471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heep seru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BF0DC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411A6" w14:textId="77777777" w:rsidR="009D6496" w:rsidRPr="000E22A8" w:rsidRDefault="009D6496" w:rsidP="0049564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1%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5CC1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96CE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-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D0778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46DFF" w14:textId="77777777" w:rsidR="009D6496" w:rsidRPr="000E22A8" w:rsidRDefault="009D6496" w:rsidP="0049564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E22A8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</w:tr>
    </w:tbl>
    <w:p w14:paraId="3676C880" w14:textId="77777777" w:rsidR="002C62F7" w:rsidRDefault="002C62F7">
      <w:bookmarkStart w:id="0" w:name="_GoBack"/>
      <w:bookmarkEnd w:id="0"/>
    </w:p>
    <w:sectPr w:rsidR="002C62F7" w:rsidSect="00301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A9"/>
    <w:rsid w:val="002C62F7"/>
    <w:rsid w:val="003014A9"/>
    <w:rsid w:val="006809EE"/>
    <w:rsid w:val="0076140D"/>
    <w:rsid w:val="008757DE"/>
    <w:rsid w:val="00986958"/>
    <w:rsid w:val="009D6496"/>
    <w:rsid w:val="00CB7D33"/>
    <w:rsid w:val="00CD2928"/>
    <w:rsid w:val="00E0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D2EA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14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14A9"/>
    <w:rPr>
      <w:color w:val="800080"/>
      <w:u w:val="single"/>
    </w:rPr>
  </w:style>
  <w:style w:type="paragraph" w:customStyle="1" w:styleId="xl63">
    <w:name w:val="xl63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</w:rPr>
  </w:style>
  <w:style w:type="paragraph" w:customStyle="1" w:styleId="xl64">
    <w:name w:val="xl64"/>
    <w:basedOn w:val="Normal"/>
    <w:rsid w:val="003014A9"/>
    <w:pPr>
      <w:spacing w:before="100" w:beforeAutospacing="1" w:after="100" w:afterAutospacing="1"/>
    </w:pPr>
    <w:rPr>
      <w:rFonts w:ascii="Arial" w:hAnsi="Arial"/>
      <w:sz w:val="14"/>
      <w:szCs w:val="14"/>
    </w:rPr>
  </w:style>
  <w:style w:type="paragraph" w:customStyle="1" w:styleId="xl65">
    <w:name w:val="xl65"/>
    <w:basedOn w:val="Normal"/>
    <w:rsid w:val="003014A9"/>
    <w:pPr>
      <w:spacing w:before="100" w:beforeAutospacing="1" w:after="100" w:afterAutospacing="1"/>
    </w:pPr>
    <w:rPr>
      <w:rFonts w:ascii="Arial" w:hAnsi="Arial"/>
      <w:sz w:val="14"/>
      <w:szCs w:val="14"/>
    </w:rPr>
  </w:style>
  <w:style w:type="paragraph" w:customStyle="1" w:styleId="xl66">
    <w:name w:val="xl66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  <w:u w:val="single"/>
    </w:rPr>
  </w:style>
  <w:style w:type="paragraph" w:customStyle="1" w:styleId="xl67">
    <w:name w:val="xl67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</w:rPr>
  </w:style>
  <w:style w:type="paragraph" w:customStyle="1" w:styleId="xl68">
    <w:name w:val="xl68"/>
    <w:basedOn w:val="Normal"/>
    <w:rsid w:val="003014A9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u w:val="single"/>
    </w:rPr>
  </w:style>
  <w:style w:type="paragraph" w:customStyle="1" w:styleId="xl69">
    <w:name w:val="xl69"/>
    <w:basedOn w:val="Normal"/>
    <w:rsid w:val="003014A9"/>
    <w:pPr>
      <w:spacing w:before="100" w:beforeAutospacing="1" w:after="100" w:afterAutospacing="1"/>
    </w:pPr>
    <w:rPr>
      <w:rFonts w:ascii="Arial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14A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14A9"/>
    <w:rPr>
      <w:color w:val="800080"/>
      <w:u w:val="single"/>
    </w:rPr>
  </w:style>
  <w:style w:type="paragraph" w:customStyle="1" w:styleId="xl63">
    <w:name w:val="xl63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</w:rPr>
  </w:style>
  <w:style w:type="paragraph" w:customStyle="1" w:styleId="xl64">
    <w:name w:val="xl64"/>
    <w:basedOn w:val="Normal"/>
    <w:rsid w:val="003014A9"/>
    <w:pPr>
      <w:spacing w:before="100" w:beforeAutospacing="1" w:after="100" w:afterAutospacing="1"/>
    </w:pPr>
    <w:rPr>
      <w:rFonts w:ascii="Arial" w:hAnsi="Arial"/>
      <w:sz w:val="14"/>
      <w:szCs w:val="14"/>
    </w:rPr>
  </w:style>
  <w:style w:type="paragraph" w:customStyle="1" w:styleId="xl65">
    <w:name w:val="xl65"/>
    <w:basedOn w:val="Normal"/>
    <w:rsid w:val="003014A9"/>
    <w:pPr>
      <w:spacing w:before="100" w:beforeAutospacing="1" w:after="100" w:afterAutospacing="1"/>
    </w:pPr>
    <w:rPr>
      <w:rFonts w:ascii="Arial" w:hAnsi="Arial"/>
      <w:sz w:val="14"/>
      <w:szCs w:val="14"/>
    </w:rPr>
  </w:style>
  <w:style w:type="paragraph" w:customStyle="1" w:styleId="xl66">
    <w:name w:val="xl66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  <w:u w:val="single"/>
    </w:rPr>
  </w:style>
  <w:style w:type="paragraph" w:customStyle="1" w:styleId="xl67">
    <w:name w:val="xl67"/>
    <w:basedOn w:val="Normal"/>
    <w:rsid w:val="003014A9"/>
    <w:pPr>
      <w:spacing w:before="100" w:beforeAutospacing="1" w:after="100" w:afterAutospacing="1"/>
    </w:pPr>
    <w:rPr>
      <w:rFonts w:ascii="Arial" w:hAnsi="Arial"/>
      <w:b/>
      <w:bCs/>
      <w:sz w:val="14"/>
      <w:szCs w:val="14"/>
    </w:rPr>
  </w:style>
  <w:style w:type="paragraph" w:customStyle="1" w:styleId="xl68">
    <w:name w:val="xl68"/>
    <w:basedOn w:val="Normal"/>
    <w:rsid w:val="003014A9"/>
    <w:pPr>
      <w:spacing w:before="100" w:beforeAutospacing="1" w:after="100" w:afterAutospacing="1"/>
    </w:pPr>
    <w:rPr>
      <w:rFonts w:ascii="Arial" w:hAnsi="Arial" w:cs="Arial"/>
      <w:b/>
      <w:bCs/>
      <w:sz w:val="18"/>
      <w:szCs w:val="18"/>
      <w:u w:val="single"/>
    </w:rPr>
  </w:style>
  <w:style w:type="paragraph" w:customStyle="1" w:styleId="xl69">
    <w:name w:val="xl69"/>
    <w:basedOn w:val="Normal"/>
    <w:rsid w:val="003014A9"/>
    <w:pPr>
      <w:spacing w:before="100" w:beforeAutospacing="1" w:after="100" w:afterAutospacing="1"/>
    </w:pPr>
    <w:rPr>
      <w:rFonts w:ascii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2</Pages>
  <Words>3126</Words>
  <Characters>17823</Characters>
  <Application>Microsoft Macintosh Word</Application>
  <DocSecurity>0</DocSecurity>
  <Lines>148</Lines>
  <Paragraphs>41</Paragraphs>
  <ScaleCrop>false</ScaleCrop>
  <Company/>
  <LinksUpToDate>false</LinksUpToDate>
  <CharactersWithSpaces>20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ich</dc:creator>
  <cp:keywords/>
  <dc:description/>
  <cp:lastModifiedBy>John Mich</cp:lastModifiedBy>
  <cp:revision>7</cp:revision>
  <dcterms:created xsi:type="dcterms:W3CDTF">2013-11-27T21:39:00Z</dcterms:created>
  <dcterms:modified xsi:type="dcterms:W3CDTF">2014-04-28T17:57:00Z</dcterms:modified>
</cp:coreProperties>
</file>